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4D7D71">
      <w:pPr>
        <w:pStyle w:val="2"/>
        <w:spacing w:before="101" w:line="360" w:lineRule="auto"/>
        <w:rPr>
          <w:rFonts w:hint="eastAsia" w:eastAsia="宋体"/>
          <w:b/>
          <w:bCs/>
          <w:spacing w:val="4"/>
          <w:sz w:val="20"/>
          <w:szCs w:val="20"/>
          <w:lang w:eastAsia="zh-CN"/>
        </w:rPr>
      </w:pPr>
      <w:r>
        <w:rPr>
          <w:b/>
          <w:bCs/>
          <w:spacing w:val="4"/>
          <w:sz w:val="20"/>
          <w:szCs w:val="20"/>
        </w:rPr>
        <w:t>Search strategie</w:t>
      </w:r>
      <w:r>
        <w:rPr>
          <w:rFonts w:hint="eastAsia" w:eastAsia="宋体"/>
          <w:b/>
          <w:bCs/>
          <w:spacing w:val="4"/>
          <w:sz w:val="20"/>
          <w:szCs w:val="20"/>
          <w:lang w:eastAsia="zh-CN"/>
        </w:rPr>
        <w:t>：</w:t>
      </w:r>
    </w:p>
    <w:p w14:paraId="35505EF0">
      <w:pPr>
        <w:spacing w:line="360" w:lineRule="auto"/>
        <w:rPr>
          <w:rFonts w:hint="eastAsia" w:ascii="Times New Roman" w:hAnsi="Times New Roman" w:cs="Times New Roman" w:eastAsiaTheme="minorEastAsi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t>Pubmed</w:t>
      </w:r>
      <w:r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  <w:t>:</w:t>
      </w:r>
    </w:p>
    <w:p w14:paraId="257C2C31">
      <w:pPr>
        <w:widowControl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sz w:val="20"/>
          <w:szCs w:val="20"/>
          <w:lang w:eastAsia="zh-CN"/>
        </w:rPr>
      </w:pPr>
      <w:r>
        <w:rPr>
          <w:rFonts w:hint="eastAsia" w:ascii="Times New Roman" w:hAnsi="Times New Roman" w:cs="Times New Roman"/>
          <w:sz w:val="20"/>
          <w:szCs w:val="20"/>
          <w:lang w:eastAsia="zh-CN"/>
        </w:rPr>
        <w:t>((((((((((1-chloro-4-(glucopyranos-1-yl)-2-(4-(tetrahydrofuran-3-yloxy)benzyl)benzene[Title/Abstract]) OR (BI 10773[Title/Abstract])) OR (BI-10773[Title/Abstract])) OR (BI10773[Title/Abstract])) OR (Jardiance[Title/Abstract])) OR ("empagliflozin" [Supplementary Concept])) OR (((((((((2S,3R,4R,5S,6R)-2-(4-chloro-3-(4-ethoxybenzyl)phenyl)-6- (hydroxymethyl)tetrahydro-2H-pyran-3,4,5-triol[Title/Abstract]) OR (2-(3-(4-ethoxybenzyl)-4-chlorophenyl)-6-hydroxymethyltetrahydro-2H-pyran-3,4,5-triol[Title/Abstract])) OR (BMS 512148[Title/Abstract])) OR (BMS-512148[Title/Abstract])) OR (BMS512148[Title/Abstract])) OR (Farxiga[Title/Abstract])) OR (Forxiga[Title/Abstract])) OR ("dapagliflozin" [Supplementary Concept]))) OR (((((Invokana[Title/Abstract]) OR (Canagliflozin, Anhydrous[Title/Abstract])) OR (1-(Glucopyranosyl)-4-methyl-3-(5-(4-fluorophenyl)-2-thienylmethyl)benzene - T777973[Title/Abstract])) OR (Canagliflozin Hemihydrate[Title/Abstract])) OR ("Canagliflozin"[Mesh]))) OR (("ertugliflozin" [Supplementary Concept]) OR (((((5-(4-chloro-3-(4-ethoxybenzyl)phenyl)-1-hydroxymethyl-6,8-dioxabicyclo(3.2.1)octane-2,3,4-triol[Title/Abstract]) OR (PF 04971729[Title/Abstract])) OR (PF-04971729[Title/Abstract])) OR (PF04971729[Title/Abstract])) OR (Steglatro[Title/Abstract])))) OR (((2S,3R,4R,5S,6R)-2-(4-chloro-3-(4-(2-cyclopropoxyethoxy)benzyl)phenyl)-6-(hydroxymethyl)tetrahydro-2H-pyran-3,4,5-triol[Title/Abstract]) OR ("bexagliflozin" [Supplementary Concept]))) AND ((((((((((((((Infarction, Myocardial[Title/Abstract]) OR (Infarctions, Myocardial[Title/Abstract])) OR (Myocardial Infarctions[Title/Abstract])) OR (Heart Attack[Title/Abstract])) OR (Heart Attacks[Title/Abstract])) OR (Myocardial Infarct[Title/Abstract])) OR (Infarct, Myocardial[Title/Abstract])) OR (Infarcts, Myocardial[Title/Abstract])) OR (Myocardial Infarcts[Title/Abstract])) OR (Cardiovascular Stroke[Title/Abstract])) OR (Cardiovascular Strokes[Title/Abstract])) OR (Stroke, Cardiovascular[Title/Abstract])) OR (Strokes, Cardiovascular[Title/Abstract])) OR ("Myocardial Infarction"[Mesh]))</w:t>
      </w:r>
      <w:bookmarkStart w:id="0" w:name="_GoBack"/>
      <w:bookmarkEnd w:id="0"/>
    </w:p>
    <w:sectPr>
      <w:footerReference r:id="rId3" w:type="default"/>
      <w:pgSz w:w="11906" w:h="16839"/>
      <w:pgMar w:top="1431" w:right="1785" w:bottom="0" w:left="1785" w:header="0" w:footer="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DD7A39C"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CC111F3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K9j2DAsAgAAV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r2PYM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CC111F3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isplayBackgroundShape w:val="1"/>
  <w:bordersDoNotSurroundHeader w:val="1"/>
  <w:bordersDoNotSurroundFooter w:val="1"/>
  <w:documentProtection w:enforcement="0"/>
  <w:defaultTabStop w:val="420"/>
  <w:characterSpacingControl w:val="doNotCompress"/>
  <w:compat>
    <w:spaceForUL/>
    <w:ulTrailSpace/>
    <w:useFELayout/>
    <w:compatSetting w:name="compatibilityMode" w:uri="http://schemas.microsoft.com/office/word" w:val="14"/>
  </w:compat>
  <w:docVars>
    <w:docVar w:name="commondata" w:val="eyJoZGlkIjoiMGQ1NjhkNmMyMWRlZjI2ZjE4NDRkZjFjMjQ2YzlhNjQifQ=="/>
  </w:docVars>
  <w:rsids>
    <w:rsidRoot w:val="00BF1BC1"/>
    <w:rsid w:val="004E0DC4"/>
    <w:rsid w:val="00671E81"/>
    <w:rsid w:val="009A2789"/>
    <w:rsid w:val="00BF1BC1"/>
    <w:rsid w:val="00E03E02"/>
    <w:rsid w:val="00E70143"/>
    <w:rsid w:val="02AB3C57"/>
    <w:rsid w:val="05BB456D"/>
    <w:rsid w:val="07C244FC"/>
    <w:rsid w:val="082F0EA2"/>
    <w:rsid w:val="09B64517"/>
    <w:rsid w:val="0C1069CD"/>
    <w:rsid w:val="0D984ECC"/>
    <w:rsid w:val="0EDD1435"/>
    <w:rsid w:val="0F1F0848"/>
    <w:rsid w:val="10D54BE5"/>
    <w:rsid w:val="11512899"/>
    <w:rsid w:val="117417AC"/>
    <w:rsid w:val="11CC5193"/>
    <w:rsid w:val="13D660DB"/>
    <w:rsid w:val="1A594AF5"/>
    <w:rsid w:val="1C365016"/>
    <w:rsid w:val="22FB7F7F"/>
    <w:rsid w:val="26BD5C77"/>
    <w:rsid w:val="26FA0747"/>
    <w:rsid w:val="29284FE8"/>
    <w:rsid w:val="2D4B565F"/>
    <w:rsid w:val="2F63628C"/>
    <w:rsid w:val="320C1861"/>
    <w:rsid w:val="34B34216"/>
    <w:rsid w:val="35AF46C7"/>
    <w:rsid w:val="3B6072F7"/>
    <w:rsid w:val="3DD87ECF"/>
    <w:rsid w:val="422006B7"/>
    <w:rsid w:val="42786A9F"/>
    <w:rsid w:val="43456995"/>
    <w:rsid w:val="4A1A4124"/>
    <w:rsid w:val="4A471230"/>
    <w:rsid w:val="4A643210"/>
    <w:rsid w:val="4A9621B8"/>
    <w:rsid w:val="4B996568"/>
    <w:rsid w:val="52CD3058"/>
    <w:rsid w:val="55564E4C"/>
    <w:rsid w:val="599150A9"/>
    <w:rsid w:val="59E4345C"/>
    <w:rsid w:val="5C2018E1"/>
    <w:rsid w:val="5CBA5B65"/>
    <w:rsid w:val="5FA36AB1"/>
    <w:rsid w:val="62E23D94"/>
    <w:rsid w:val="64713622"/>
    <w:rsid w:val="653F04E6"/>
    <w:rsid w:val="65AF1A22"/>
    <w:rsid w:val="669B2BD8"/>
    <w:rsid w:val="690E7977"/>
    <w:rsid w:val="69FD3262"/>
    <w:rsid w:val="6CCD7863"/>
    <w:rsid w:val="6DD63018"/>
    <w:rsid w:val="6ED364A5"/>
    <w:rsid w:val="71431E82"/>
    <w:rsid w:val="7EBB39C0"/>
    <w:rsid w:val="7F403EC5"/>
    <w:rsid w:val="7F71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Theme="minorEastAsia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autoRedefine/>
    <w:semiHidden/>
    <w:qFormat/>
    <w:uiPriority w:val="0"/>
    <w:rPr>
      <w:rFonts w:ascii="Times New Roman" w:hAnsi="Times New Roman" w:eastAsia="Times New Roman" w:cs="Times New Roman"/>
      <w:sz w:val="19"/>
      <w:szCs w:val="19"/>
    </w:r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jc w:val="both"/>
    </w:pPr>
    <w:rPr>
      <w:sz w:val="18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autoRedefine/>
    <w:qFormat/>
    <w:uiPriority w:val="0"/>
    <w:rPr>
      <w:b/>
    </w:rPr>
  </w:style>
  <w:style w:type="character" w:styleId="9">
    <w:name w:val="line number"/>
    <w:basedOn w:val="7"/>
    <w:autoRedefine/>
    <w:qFormat/>
    <w:uiPriority w:val="0"/>
  </w:style>
  <w:style w:type="table" w:customStyle="1" w:styleId="10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1">
    <w:name w:val="Table Text"/>
    <w:basedOn w:val="1"/>
    <w:autoRedefine/>
    <w:semiHidden/>
    <w:qFormat/>
    <w:uiPriority w:val="0"/>
    <w:rPr>
      <w:rFonts w:ascii="Times New Roman" w:hAnsi="Times New Roman" w:eastAsia="Times New Roman" w:cs="Times New Roman"/>
      <w:sz w:val="19"/>
      <w:szCs w:val="19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64</Words>
  <Characters>3510</Characters>
  <Lines>42</Lines>
  <Paragraphs>11</Paragraphs>
  <TotalTime>1</TotalTime>
  <ScaleCrop>false</ScaleCrop>
  <LinksUpToDate>false</LinksUpToDate>
  <CharactersWithSpaces>383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0T23:24:00Z</dcterms:created>
  <dc:creator>zy1203336153@outlook.com</dc:creator>
  <cp:lastModifiedBy>认真且怂</cp:lastModifiedBy>
  <dcterms:modified xsi:type="dcterms:W3CDTF">2026-01-24T14:44:0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2-06T23:54:21Z</vt:filetime>
  </property>
  <property fmtid="{D5CDD505-2E9C-101B-9397-08002B2CF9AE}" pid="4" name="KSOProductBuildVer">
    <vt:lpwstr>2052-12.1.0.24657</vt:lpwstr>
  </property>
  <property fmtid="{D5CDD505-2E9C-101B-9397-08002B2CF9AE}" pid="5" name="ICV">
    <vt:lpwstr>417F4EEE502345AD91F9C4613C1F8DEB_12</vt:lpwstr>
  </property>
  <property fmtid="{D5CDD505-2E9C-101B-9397-08002B2CF9AE}" pid="6" name="KSOTemplateDocerSaveRecord">
    <vt:lpwstr>eyJoZGlkIjoiMGQ1NjhkNmMyMWRlZjI2ZjE4NDRkZjFjMjQ2YzlhNjQiLCJ1c2VySWQiOiI4OTYzMzI3OTcifQ==</vt:lpwstr>
  </property>
</Properties>
</file>